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60AA4" w14:textId="259A03C2" w:rsidR="00C9044D" w:rsidRPr="00CD6E51" w:rsidRDefault="009416C3" w:rsidP="00C9044D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9416C3">
        <w:rPr>
          <w:rFonts w:ascii="Times New Roman" w:hAnsi="Times New Roman" w:cs="Times New Roman"/>
          <w:b/>
          <w:bCs/>
        </w:rPr>
        <w:t>Supplementary Table 1</w:t>
      </w:r>
      <w:r w:rsidR="00C9044D">
        <w:rPr>
          <w:rFonts w:ascii="Times New Roman" w:hAnsi="Times New Roman" w:cs="Times New Roman"/>
          <w:b/>
          <w:bCs/>
        </w:rPr>
        <w:t>.</w:t>
      </w:r>
      <w:r w:rsidR="00C9044D" w:rsidRPr="00CD6E51">
        <w:rPr>
          <w:rFonts w:ascii="Times New Roman" w:hAnsi="Times New Roman" w:cs="Times New Roman"/>
          <w:b/>
          <w:bCs/>
        </w:rPr>
        <w:t xml:space="preserve"> </w:t>
      </w:r>
      <w:r w:rsidR="00C9044D" w:rsidRPr="00CD6E51">
        <w:rPr>
          <w:rFonts w:ascii="Times New Roman" w:hAnsi="Times New Roman" w:cs="Times New Roman"/>
          <w:bCs/>
        </w:rPr>
        <w:t>Description of cases where there were major disagreements between</w:t>
      </w:r>
      <w:r w:rsidR="00C9044D">
        <w:rPr>
          <w:rFonts w:ascii="Times New Roman" w:hAnsi="Times New Roman" w:cs="Times New Roman"/>
          <w:bCs/>
        </w:rPr>
        <w:t xml:space="preserve"> the</w:t>
      </w:r>
      <w:r w:rsidR="00C9044D" w:rsidRPr="00CD6E51">
        <w:rPr>
          <w:rFonts w:ascii="Times New Roman" w:hAnsi="Times New Roman" w:cs="Times New Roman"/>
          <w:bCs/>
        </w:rPr>
        <w:t xml:space="preserve"> original and second</w:t>
      </w:r>
      <w:r w:rsidR="00C9044D">
        <w:rPr>
          <w:rFonts w:ascii="Times New Roman" w:hAnsi="Times New Roman" w:cs="Times New Roman"/>
          <w:bCs/>
        </w:rPr>
        <w:t>-</w:t>
      </w:r>
      <w:r w:rsidR="00C9044D" w:rsidRPr="00CD6E51">
        <w:rPr>
          <w:rFonts w:ascii="Times New Roman" w:hAnsi="Times New Roman" w:cs="Times New Roman"/>
          <w:bCs/>
        </w:rPr>
        <w:t>opinion diagnos</w:t>
      </w:r>
      <w:r w:rsidR="00C9044D">
        <w:rPr>
          <w:rFonts w:ascii="Times New Roman" w:hAnsi="Times New Roman" w:cs="Times New Roman"/>
          <w:bCs/>
        </w:rPr>
        <w:t>e</w:t>
      </w:r>
      <w:r w:rsidR="00C9044D" w:rsidRPr="00CD6E51">
        <w:rPr>
          <w:rFonts w:ascii="Times New Roman" w:hAnsi="Times New Roman" w:cs="Times New Roman"/>
          <w:bCs/>
        </w:rPr>
        <w:t>s</w:t>
      </w:r>
      <w:r w:rsidR="00C9044D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*</w:t>
      </w:r>
      <w:r w:rsidR="00C9044D" w:rsidRPr="00CD6E51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</w:p>
    <w:tbl>
      <w:tblPr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556"/>
        <w:gridCol w:w="2547"/>
        <w:gridCol w:w="1670"/>
        <w:gridCol w:w="2641"/>
      </w:tblGrid>
      <w:tr w:rsidR="00C9044D" w:rsidRPr="006169F8" w14:paraId="647BBD82" w14:textId="77777777" w:rsidTr="00C87E7B">
        <w:trPr>
          <w:trHeight w:val="300"/>
          <w:tblHeader/>
        </w:trPr>
        <w:tc>
          <w:tcPr>
            <w:tcW w:w="878" w:type="dxa"/>
            <w:shd w:val="clear" w:color="auto" w:fill="auto"/>
            <w:vAlign w:val="center"/>
            <w:hideMark/>
          </w:tcPr>
          <w:p w14:paraId="6E53124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3F088A2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issue Typ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d on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WH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r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 Readin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DB65EBB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iginal Diagnosi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85D0866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issue Typ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d on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WH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o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d Readin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417EA1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ond-Opinion Diagnosis</w:t>
            </w:r>
          </w:p>
        </w:tc>
      </w:tr>
      <w:tr w:rsidR="00C9044D" w:rsidRPr="006169F8" w14:paraId="148C8148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7A21FF90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556214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446DB2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inflammation with reactive lymphoid follicle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D537DB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e and odontogen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70B38B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reign body reaction with granulation tissue and odontoma</w:t>
            </w:r>
          </w:p>
        </w:tc>
      </w:tr>
      <w:tr w:rsidR="00C9044D" w:rsidRPr="006169F8" w14:paraId="09D05283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6D4859BB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BA74C1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C1E598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anthosis, lymphocytes/ squamous hyperplas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uggestive irritation change; negative for malignancy or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35D8E1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pithelium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720364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ld dysplasia/ hyperkeratosis with epithe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trophy </w:t>
            </w:r>
          </w:p>
        </w:tc>
      </w:tr>
      <w:tr w:rsidR="00C9044D" w:rsidRPr="006169F8" w14:paraId="103F05CD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17FA2EF4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3E8056D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7252F0B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FOL with 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ementoma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88A89FE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5DCBCAC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n atypical bone 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umor</w:t>
            </w:r>
            <w:proofErr w:type="spellEnd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C9044D" w:rsidRPr="006169F8" w14:paraId="44A9C104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5CCE51DA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22703D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G 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DCC362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cocele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E46ACE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8648E0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ulis</w:t>
            </w:r>
          </w:p>
        </w:tc>
      </w:tr>
      <w:tr w:rsidR="00C9044D" w:rsidRPr="006169F8" w14:paraId="7AFF9E34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3F5E96E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ACF538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EC49D2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7CD36E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6C0516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indle cell malignancy (rhabdomyosarcoma)</w:t>
            </w:r>
          </w:p>
        </w:tc>
      </w:tr>
      <w:tr w:rsidR="00C9044D" w:rsidRPr="006169F8" w14:paraId="6CC75A7A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3B651D2A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11C99D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147A9A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rately differentiated infiltrating SCC, muscle infiltration, perivascular invasion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545050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3DE935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vere mucositis</w:t>
            </w:r>
          </w:p>
        </w:tc>
      </w:tr>
      <w:tr w:rsidR="00C9044D" w:rsidRPr="006169F8" w14:paraId="20588E6F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36E6ED69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42EAEF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 and 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DFBCB3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mation 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0A0B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berculosi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FAFFCB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D7F868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scular hamartoma with fibrosis</w:t>
            </w:r>
          </w:p>
        </w:tc>
      </w:tr>
      <w:tr w:rsidR="00C9044D" w:rsidRPr="006169F8" w14:paraId="2CF3D0AA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005D0461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B7DBEB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cyst 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20AB5F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ed dentigerous cyst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FF3CF7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cyst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76BC86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KC</w:t>
            </w:r>
          </w:p>
        </w:tc>
      </w:tr>
      <w:tr w:rsidR="00C9044D" w:rsidRPr="006169F8" w14:paraId="0EB2B481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2098DAE8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312C542" w14:textId="77777777" w:rsidR="00C9044D" w:rsidRPr="007A3458" w:rsidRDefault="00C9044D" w:rsidP="00C87E7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22639B0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ncocyt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F7FDE12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77716CE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cinic cell carcinoma of parotid gland </w:t>
            </w:r>
          </w:p>
        </w:tc>
      </w:tr>
      <w:tr w:rsidR="00C9044D" w:rsidRPr="006169F8" w14:paraId="1081148E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78C38044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F1CB4E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B53DF1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sifying fibr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BA2A75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9F96AC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FOL consistent with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mento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osseous dysplasia, florid type</w:t>
            </w:r>
          </w:p>
        </w:tc>
      </w:tr>
      <w:tr w:rsidR="00C9044D" w:rsidRPr="006169F8" w14:paraId="2AF5FB70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2FE4608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FD16E7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0875845" w14:textId="77777777" w:rsidR="00C9044D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uccal: Chronic spongiotic dermatitis </w:t>
            </w:r>
          </w:p>
          <w:p w14:paraId="335219C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ngue: consistent 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chen planus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6FB3781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312651E" w14:textId="77777777" w:rsidR="00C9044D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ccal: Keratosis of unknown significance</w:t>
            </w:r>
          </w:p>
          <w:p w14:paraId="03BDFF4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ngue: mild dysplasia, tongue: moderate dysplasia</w:t>
            </w:r>
          </w:p>
        </w:tc>
      </w:tr>
      <w:tr w:rsidR="00C9044D" w:rsidRPr="006169F8" w14:paraId="52BC2591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39BBD294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58A37E7" w14:textId="168E4DBD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28F8557" w14:textId="129ABAF8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eloblastoma (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icystic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, tooth #46: positive margin of ameloblast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66FB2E26" w14:textId="6C48F671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D2655F3" w14:textId="50866E31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eloblastoma, tooth #46: fibrosis with chronic inflammation</w:t>
            </w:r>
          </w:p>
        </w:tc>
      </w:tr>
      <w:tr w:rsidR="00C9044D" w:rsidRPr="006169F8" w14:paraId="316D891A" w14:textId="77777777" w:rsidTr="00C87E7B">
        <w:trPr>
          <w:trHeight w:val="1116"/>
        </w:trPr>
        <w:tc>
          <w:tcPr>
            <w:tcW w:w="878" w:type="dxa"/>
            <w:shd w:val="clear" w:color="auto" w:fill="auto"/>
            <w:vAlign w:val="center"/>
            <w:hideMark/>
          </w:tcPr>
          <w:p w14:paraId="16FA00CC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FFD52C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45D4668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ragments of fibrovascular tissue covered by reactive squamous epithelium with necrosis and active inflammatory processes, degenerative bone, fibrosis </w:t>
            </w: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and fibrovascular with chronic inflammat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962BA68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Epithelium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B95EB38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CC</w:t>
            </w:r>
          </w:p>
        </w:tc>
      </w:tr>
      <w:tr w:rsidR="00C9044D" w:rsidRPr="006169F8" w14:paraId="52EF6871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52318868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14ACF14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DF70F2D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yperkeratosis and parakeratosis consistent with 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eukoplakia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A0E142E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pithelium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928F298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ell-differentiated SCC</w:t>
            </w:r>
          </w:p>
        </w:tc>
      </w:tr>
      <w:tr w:rsidR="00C9044D" w:rsidRPr="006169F8" w14:paraId="798EE538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45868BD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5B0B52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722ED36" w14:textId="0ADCD1C0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nsistent with extramedullary </w:t>
            </w:r>
            <w:r w:rsidR="007A3458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ematopoiesi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1F3327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9E3F73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teitis fibrosa cystica</w:t>
            </w:r>
          </w:p>
        </w:tc>
      </w:tr>
      <w:tr w:rsidR="00C9044D" w:rsidRPr="006169F8" w14:paraId="3D283C8B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79FC8E0D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8E27A8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383D6A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ibrosis with chronic inflammation and eosinophil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croabscess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3CF7CD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9F4533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osteomyelitis</w:t>
            </w:r>
          </w:p>
        </w:tc>
      </w:tr>
      <w:tr w:rsidR="00C9044D" w:rsidRPr="006169F8" w14:paraId="4CE0C01A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BA76DB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12A1CA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7999AC3" w14:textId="3B0639C6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ld </w:t>
            </w:r>
            <w:proofErr w:type="spellStart"/>
            <w:r w:rsidR="007A3458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eudoepithelial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yperplasia with surface ulceration and granulation tissue with fibr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 malignancy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AD32D4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27D52D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umatic ulceration granuloma with stromal eosinophilia with areas of spongiotic epithelium and hyperkeratosis</w:t>
            </w:r>
          </w:p>
        </w:tc>
      </w:tr>
      <w:tr w:rsidR="00C9044D" w:rsidRPr="006169F8" w14:paraId="19362318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65367AC9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6116CF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58D90C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quamous mucosa with mild inflamm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 evidence of malignancy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2F6F3E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 and mesenchymal (soft tissue)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6F8FE0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bmucosal fibrosis</w:t>
            </w:r>
          </w:p>
        </w:tc>
      </w:tr>
      <w:tr w:rsidR="00C9044D" w:rsidRPr="006169F8" w14:paraId="2F09EAAA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4CED0D4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D24756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AB7D05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sma cell granul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8C1A6F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82E9B5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sma cell mucositis/ cheilitis and seborrheic keratosis</w:t>
            </w:r>
          </w:p>
        </w:tc>
      </w:tr>
      <w:tr w:rsidR="00C9044D" w:rsidRPr="006169F8" w14:paraId="390E2E35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2A7C4D0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DA4EEF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B718F7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y tissue and fragment of necrotic tissue with purulent exudate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E99B88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A49B76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Viable bone and keratin elements </w:t>
            </w:r>
          </w:p>
        </w:tc>
      </w:tr>
      <w:tr w:rsidR="00C9044D" w:rsidRPr="006169F8" w14:paraId="53D47D4C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700F72C7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BB3401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dontogenic cyst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6AE9FA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ntigerous cyst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4308A3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cyst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53315B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KC</w:t>
            </w:r>
          </w:p>
        </w:tc>
      </w:tr>
      <w:tr w:rsidR="00C9044D" w:rsidRPr="006169F8" w14:paraId="7BBE8E95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19D79D76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FC06AF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3D4814A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yoepithelioma of minor SG (negative for malignancy)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A70BB9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1D9632D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ribriform adenocarcinoma of minor SG, buccal mucosa</w:t>
            </w:r>
          </w:p>
        </w:tc>
      </w:tr>
      <w:tr w:rsidR="00C9044D" w:rsidRPr="006169F8" w14:paraId="70097DB9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5870F725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0C61A9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AF6C5A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hthous ulcer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8099DB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3F4591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anthosis with mild chronic inflammation</w:t>
            </w:r>
          </w:p>
        </w:tc>
      </w:tr>
      <w:tr w:rsidR="00C9044D" w:rsidRPr="006169F8" w14:paraId="15826D2A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372903EA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B87FC7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AECBCD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r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’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steomyelitis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7146D2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dontogenic cyst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5AB3E5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lamed odontogenic cyst </w:t>
            </w:r>
          </w:p>
        </w:tc>
      </w:tr>
      <w:tr w:rsidR="00C9044D" w:rsidRPr="006169F8" w14:paraId="5DA3AC65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47A29F87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4CECB8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C62801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dular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ukoplakia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9D9A75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DF6518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broepithelial hyperplasia</w:t>
            </w:r>
          </w:p>
        </w:tc>
      </w:tr>
      <w:tr w:rsidR="00C9044D" w:rsidRPr="006169F8" w14:paraId="62DE0EF3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6B198989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DBE4DB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dontogenic cyst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8B87CE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uption cyst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89CD42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us cyst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383D06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us mucocele</w:t>
            </w:r>
          </w:p>
        </w:tc>
      </w:tr>
      <w:tr w:rsidR="00C9044D" w:rsidRPr="006169F8" w14:paraId="3FD78EDC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7BF067D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0CC0AE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ECB267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erkeratotic, acanthotic stratified squamous cell epithel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290A32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1D0519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chen planus</w:t>
            </w:r>
          </w:p>
        </w:tc>
      </w:tr>
      <w:tr w:rsidR="00C9044D" w:rsidRPr="006169F8" w14:paraId="4BA74B43" w14:textId="77777777" w:rsidTr="00C87E7B">
        <w:trPr>
          <w:trHeight w:val="300"/>
        </w:trPr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068C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1B3B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matory odontogenic cyst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7C67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sidual cyst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4FD5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cyst 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720E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KC</w:t>
            </w:r>
          </w:p>
        </w:tc>
      </w:tr>
      <w:tr w:rsidR="00C9044D" w:rsidRPr="006169F8" w14:paraId="1A17C44A" w14:textId="77777777" w:rsidTr="00C87E7B">
        <w:trPr>
          <w:trHeight w:val="109"/>
        </w:trPr>
        <w:tc>
          <w:tcPr>
            <w:tcW w:w="878" w:type="dxa"/>
            <w:shd w:val="clear" w:color="auto" w:fill="auto"/>
            <w:vAlign w:val="center"/>
            <w:hideMark/>
          </w:tcPr>
          <w:p w14:paraId="6BFF2C65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7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756FD7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F47029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yogenic granul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23C445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D156D8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nonasal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pilloma </w:t>
            </w:r>
          </w:p>
        </w:tc>
      </w:tr>
      <w:tr w:rsidR="00C9044D" w:rsidRPr="006169F8" w14:paraId="77B34DC6" w14:textId="77777777" w:rsidTr="00C87E7B">
        <w:trPr>
          <w:trHeight w:val="109"/>
        </w:trPr>
        <w:tc>
          <w:tcPr>
            <w:tcW w:w="878" w:type="dxa"/>
            <w:tcBorders>
              <w:bottom w:val="nil"/>
            </w:tcBorders>
            <w:shd w:val="clear" w:color="auto" w:fill="auto"/>
            <w:vAlign w:val="center"/>
          </w:tcPr>
          <w:p w14:paraId="1CD2191C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  <w:vAlign w:val="center"/>
          </w:tcPr>
          <w:p w14:paraId="431A12E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  <w:tcBorders>
              <w:bottom w:val="nil"/>
            </w:tcBorders>
            <w:shd w:val="clear" w:color="auto" w:fill="auto"/>
            <w:vAlign w:val="center"/>
          </w:tcPr>
          <w:p w14:paraId="5A54DA1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vAlign w:val="center"/>
          </w:tcPr>
          <w:p w14:paraId="043EEBC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61" w:type="dxa"/>
            <w:tcBorders>
              <w:bottom w:val="nil"/>
            </w:tcBorders>
            <w:shd w:val="clear" w:color="auto" w:fill="auto"/>
            <w:vAlign w:val="center"/>
          </w:tcPr>
          <w:p w14:paraId="7CE8528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9044D" w:rsidRPr="006169F8" w14:paraId="73CA6B2F" w14:textId="77777777" w:rsidTr="00C87E7B">
        <w:trPr>
          <w:trHeight w:val="300"/>
        </w:trPr>
        <w:tc>
          <w:tcPr>
            <w:tcW w:w="8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B9672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7747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8B1BD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rrucous carcinoma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9076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pithelium </w:t>
            </w:r>
          </w:p>
        </w:tc>
        <w:tc>
          <w:tcPr>
            <w:tcW w:w="24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E395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ll-differentiated SCC</w:t>
            </w:r>
          </w:p>
        </w:tc>
      </w:tr>
      <w:tr w:rsidR="00C9044D" w:rsidRPr="006169F8" w14:paraId="36404BBD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377EED34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B5EA98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999638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eudoepithelial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yperplasia with acanthotic hyperkeratotic squamous mucos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C8BE53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DE5718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scular malformation</w:t>
            </w:r>
          </w:p>
        </w:tc>
      </w:tr>
      <w:tr w:rsidR="00C9044D" w:rsidRPr="006169F8" w14:paraId="007A9DD4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5BA65E6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87FD5CE" w14:textId="383649ED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e 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B3A1181" w14:textId="75E613B0" w:rsidR="00C9044D" w:rsidRPr="00CD6E51" w:rsidRDefault="00BC1165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F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C9044D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mento</w:t>
            </w:r>
            <w:proofErr w:type="spellEnd"/>
            <w:r w:rsidR="00C9044D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osseous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DBE819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e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07F58B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raumatic bone cyst </w:t>
            </w:r>
          </w:p>
        </w:tc>
      </w:tr>
      <w:tr w:rsidR="00C9044D" w:rsidRPr="006169F8" w14:paraId="3AAD82D6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7B057679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B9F037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E547C7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anthosis with parakeratosis and mixed inflammatory infiltrate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A38B13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BF32A5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cous membrane pemphigoid</w:t>
            </w:r>
          </w:p>
        </w:tc>
      </w:tr>
      <w:tr w:rsidR="00C9044D" w:rsidRPr="006169F8" w14:paraId="090DE66E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2D811D31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D49A54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D56BC1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tive chronic inflammation with inflammatory ulcer and mild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37B48C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BA4B70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specific ulcer (traumatic)</w:t>
            </w:r>
          </w:p>
        </w:tc>
      </w:tr>
      <w:tr w:rsidR="00C9044D" w:rsidRPr="006169F8" w14:paraId="75462D17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754DB27F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0C5963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72195C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lcifying epithelial odontogen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E7BB12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e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A49336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gressive (epithelioid) osteoblastoma</w:t>
            </w:r>
          </w:p>
        </w:tc>
      </w:tr>
      <w:tr w:rsidR="00C9044D" w:rsidRPr="006169F8" w14:paraId="5B32D56E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203CC56A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66E494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FFEE7F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lammation with low-grade focal dysplasia, inconsistent with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ythroplakia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116A6A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D045B6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anthosis, mild epithelial atypia with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croabscesses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sistent with geographic tongue</w:t>
            </w:r>
          </w:p>
        </w:tc>
      </w:tr>
      <w:tr w:rsidR="00C9044D" w:rsidRPr="006169F8" w14:paraId="12B60762" w14:textId="77777777" w:rsidTr="00C87E7B">
        <w:trPr>
          <w:trHeight w:val="840"/>
        </w:trPr>
        <w:tc>
          <w:tcPr>
            <w:tcW w:w="878" w:type="dxa"/>
            <w:shd w:val="clear" w:color="auto" w:fill="auto"/>
            <w:vAlign w:val="center"/>
            <w:hideMark/>
          </w:tcPr>
          <w:p w14:paraId="4832CF87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8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0503D7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, I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152ECC1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: Hyperplastic epithelium with parakeratosis consistent with 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eukoplakia</w:t>
            </w:r>
            <w:proofErr w:type="spellEnd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; 2: lichen planus; 3: atypical 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seudoepithelial</w:t>
            </w:r>
            <w:proofErr w:type="spellEnd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yper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65515884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pithelium </w:t>
            </w:r>
          </w:p>
        </w:tc>
        <w:tc>
          <w:tcPr>
            <w:tcW w:w="2461" w:type="dxa"/>
            <w:shd w:val="clear" w:color="auto" w:fill="auto"/>
            <w:hideMark/>
          </w:tcPr>
          <w:p w14:paraId="7CBDA6D4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: Epithelial dyskeratosis consistent with benign intraepithelial dyskeratosis; 2: epithelial dysplasia; 3: well-differentiated SCC</w:t>
            </w:r>
          </w:p>
        </w:tc>
      </w:tr>
      <w:tr w:rsidR="00C9044D" w:rsidRPr="006169F8" w14:paraId="5CE81337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6C45F186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24F80F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F14458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tive chronic inflammation with squamous hyperplasia (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ukoplakia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and mild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7BCEB5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59C6C0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mucositis consistent with lichen planus</w:t>
            </w:r>
          </w:p>
        </w:tc>
      </w:tr>
      <w:tr w:rsidR="00C9044D" w:rsidRPr="006169F8" w14:paraId="291894D6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E360F4E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AF5F38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88BA9B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ed extravasation mucocele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0FA325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968EB5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cous extravasation phenomenon with actinomycosis and sialolith</w:t>
            </w:r>
          </w:p>
        </w:tc>
      </w:tr>
      <w:tr w:rsidR="00C9044D" w:rsidRPr="006169F8" w14:paraId="05F86965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2F12ACBC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A797DB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utoimmu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1D8B20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al discoid lupu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13229E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M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C7D8231" w14:textId="4BEB47E5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chenoid mucositis with </w:t>
            </w:r>
            <w:r w:rsidR="007A3458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st inflammatory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yperpigmentation</w:t>
            </w:r>
          </w:p>
        </w:tc>
      </w:tr>
      <w:tr w:rsidR="00C9044D" w:rsidRPr="006169F8" w14:paraId="485046A1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25F00822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474BBE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D5A0FB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nonspecific inflammation and parakeratosi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319EE8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4E034A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chen planus</w:t>
            </w:r>
          </w:p>
        </w:tc>
      </w:tr>
      <w:tr w:rsidR="00C9044D" w:rsidRPr="006169F8" w14:paraId="52BCD574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AB25A2A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739E8A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pitheliu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ungal infection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39E4D7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lamed and hyperplastic squamous epithelium,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ndi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fect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B0FAEE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3B6468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specific ulcer and chronic mucositis</w:t>
            </w:r>
          </w:p>
        </w:tc>
      </w:tr>
      <w:tr w:rsidR="00C9044D" w:rsidRPr="006169F8" w14:paraId="55509A87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31559B42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9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C31FDD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senchymal (soft tissue)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4E3997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ign mucosal tissue with chronic inflammat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A832FD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65CF1B2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ranulomatous inflammation </w:t>
            </w:r>
          </w:p>
        </w:tc>
      </w:tr>
      <w:tr w:rsidR="00C9044D" w:rsidRPr="006169F8" w14:paraId="72524633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10450935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437EF9C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940A0E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ant cell reparative granul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F6AA44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92DEFB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FOL consistent with juvenile ossifying fibroma</w:t>
            </w:r>
          </w:p>
        </w:tc>
      </w:tr>
      <w:tr w:rsidR="00C9044D" w:rsidRPr="006169F8" w14:paraId="1EFF2958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595C0325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0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9F17C95" w14:textId="0379EBB7" w:rsidR="00C9044D" w:rsidRPr="007A3458" w:rsidRDefault="007A3458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al melanocyt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0452751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lue nevu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7801F0F7" w14:textId="006B783B" w:rsidR="00C9044D" w:rsidRPr="007A3458" w:rsidRDefault="007A3458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al melanocyt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D8629D1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elanoma </w:t>
            </w:r>
          </w:p>
        </w:tc>
      </w:tr>
      <w:tr w:rsidR="00C9044D" w:rsidRPr="006169F8" w14:paraId="512B60F4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3DE1D688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BEFF6C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FDADBD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enoid cystic carcinoma 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6A301BF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2ACFB2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eomorphic adenoma</w:t>
            </w:r>
          </w:p>
        </w:tc>
      </w:tr>
      <w:tr w:rsidR="00C9044D" w:rsidRPr="006169F8" w14:paraId="1470D97A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0833586C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4D3CA4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C04C61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sifying fibr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E310DB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5AE814B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ipheral ossifying fibroma</w:t>
            </w:r>
          </w:p>
        </w:tc>
      </w:tr>
      <w:tr w:rsidR="00C9044D" w:rsidRPr="006169F8" w14:paraId="0D459D25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853DAFC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404E23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A665A2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eratosis, lichenoid with mild dysplasi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39E4B2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AB6436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mucositis and hyperkeratosis consistent with lichen planus</w:t>
            </w:r>
          </w:p>
        </w:tc>
      </w:tr>
      <w:tr w:rsidR="00C9044D" w:rsidRPr="006169F8" w14:paraId="3A9797FC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2AA412C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8931FAF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F33493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steoma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D8D08F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ne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69CDB5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agments of viable and necrotic bone </w:t>
            </w:r>
          </w:p>
        </w:tc>
      </w:tr>
      <w:tr w:rsidR="00C9044D" w:rsidRPr="006169F8" w14:paraId="1E6FE2C4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64AE704B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1316CD9B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matopoietic 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CDA7D69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tranodal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gioinvasive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natural kill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‒cell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T-cell lymphoma of palate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50A17A3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matopoietic 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F3990A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ypical lymphoid proliferation with a nonspecific ul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urther immunostaining is recommended</w:t>
            </w:r>
          </w:p>
        </w:tc>
      </w:tr>
      <w:tr w:rsidR="00C9044D" w:rsidRPr="006169F8" w14:paraId="11781466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455B293B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5549A6D5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5921086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yperkeratosis consistent with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ukoplakia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F90A1A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A9717C7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ld dysplasia and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erorthokeratosis</w:t>
            </w:r>
            <w:proofErr w:type="spellEnd"/>
          </w:p>
        </w:tc>
      </w:tr>
      <w:tr w:rsidR="00C9044D" w:rsidRPr="006169F8" w14:paraId="4C5A35E8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46B33E22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15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563773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al-mesenchymal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3E16328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typical epithelioid and spindle cell infiltrate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68A5B7C4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887C9EC" w14:textId="25A28311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pindle cell malignancy </w:t>
            </w:r>
            <w:r w:rsidR="007A3458"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avouring</w:t>
            </w: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pindle cell carcinoma</w:t>
            </w:r>
          </w:p>
        </w:tc>
      </w:tr>
      <w:tr w:rsidR="00C9044D" w:rsidRPr="006169F8" w14:paraId="44085499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3BD2D096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21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198D306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EE4606C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quamous hyperplasia with features consistent with wart virus infect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A5407DF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24BEBA93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CC</w:t>
            </w:r>
          </w:p>
        </w:tc>
      </w:tr>
      <w:tr w:rsidR="00C9044D" w:rsidRPr="006169F8" w14:paraId="537F914C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0EA23818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2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004EA14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38DC8E1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entral giant cell les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1604066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493570D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pindle cell (</w:t>
            </w:r>
            <w:proofErr w:type="spellStart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arcomatoid</w:t>
            </w:r>
            <w:proofErr w:type="spellEnd"/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) carcinoma</w:t>
            </w:r>
          </w:p>
        </w:tc>
      </w:tr>
      <w:tr w:rsidR="00C9044D" w:rsidRPr="006169F8" w14:paraId="1FA5A53C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5FF5E8F3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7F6920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94D425A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rt/papilloma with wart virus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3F763DE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34BF0814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pillary epithelial proliferation with mild atyp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-biopsy is suggested due to poor orientation</w:t>
            </w:r>
          </w:p>
        </w:tc>
      </w:tr>
      <w:tr w:rsidR="00C9044D" w:rsidRPr="006169F8" w14:paraId="6CC89A6C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30C0AA97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2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A5D3ABE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5A38DB4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enign lichenoid acanthosis/keratosis; no dysplasia; no malignancy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E7FDD7A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4A6055CE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uperficially invasive SCC</w:t>
            </w:r>
          </w:p>
        </w:tc>
      </w:tr>
      <w:tr w:rsidR="00C9044D" w:rsidRPr="006169F8" w14:paraId="49F71BAF" w14:textId="77777777" w:rsidTr="00C87E7B">
        <w:trPr>
          <w:trHeight w:val="1392"/>
        </w:trPr>
        <w:tc>
          <w:tcPr>
            <w:tcW w:w="878" w:type="dxa"/>
            <w:shd w:val="clear" w:color="auto" w:fill="auto"/>
            <w:vAlign w:val="center"/>
            <w:hideMark/>
          </w:tcPr>
          <w:p w14:paraId="66D91239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309D119D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4B98602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lcerative sialadenitis of minor SG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C56C9A1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1881E33B" w14:textId="03774673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lceration lesion with EBV(+)/CD30(+) positive lymphoid infiltration and candidia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ifferential diagnosis includes EBV positive mucocutaneous ulcer (EB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7A3458"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CU) vs.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BV positive posttransplant 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lymphoproliferative disorder (further workup needed</w:t>
            </w:r>
          </w:p>
        </w:tc>
      </w:tr>
      <w:tr w:rsidR="00C9044D" w:rsidRPr="006169F8" w14:paraId="246EBD22" w14:textId="77777777" w:rsidTr="00C87E7B">
        <w:trPr>
          <w:trHeight w:val="300"/>
        </w:trPr>
        <w:tc>
          <w:tcPr>
            <w:tcW w:w="878" w:type="dxa"/>
            <w:shd w:val="clear" w:color="auto" w:fill="auto"/>
            <w:vAlign w:val="center"/>
            <w:hideMark/>
          </w:tcPr>
          <w:p w14:paraId="27EDECD4" w14:textId="77777777" w:rsidR="00C9044D" w:rsidRPr="007A3458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36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DA35C33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F1512E7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Verrucous les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68303DB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7B37BD86" w14:textId="77777777" w:rsidR="00C9044D" w:rsidRPr="007A3458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3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CC, well differentiated</w:t>
            </w:r>
          </w:p>
        </w:tc>
      </w:tr>
      <w:tr w:rsidR="00C9044D" w:rsidRPr="006169F8" w14:paraId="5B353E70" w14:textId="77777777" w:rsidTr="00C87E7B">
        <w:trPr>
          <w:trHeight w:val="564"/>
        </w:trPr>
        <w:tc>
          <w:tcPr>
            <w:tcW w:w="878" w:type="dxa"/>
            <w:shd w:val="clear" w:color="auto" w:fill="auto"/>
            <w:vAlign w:val="center"/>
            <w:hideMark/>
          </w:tcPr>
          <w:p w14:paraId="475A9A24" w14:textId="77777777" w:rsidR="00C9044D" w:rsidRPr="00CD6E51" w:rsidRDefault="00C9044D" w:rsidP="00C87E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79D83A48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740C8E0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brous tissue, SG, and chronic inflammation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B6728C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</w:t>
            </w:r>
          </w:p>
        </w:tc>
        <w:tc>
          <w:tcPr>
            <w:tcW w:w="2461" w:type="dxa"/>
            <w:shd w:val="clear" w:color="auto" w:fill="auto"/>
            <w:vAlign w:val="center"/>
            <w:hideMark/>
          </w:tcPr>
          <w:p w14:paraId="0F94D17C" w14:textId="77777777" w:rsidR="00C9044D" w:rsidRPr="00CD6E51" w:rsidRDefault="00C9044D" w:rsidP="00C87E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t tissue with chronic inflamm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G tissue with atypical cellular proliferation</w:t>
            </w:r>
          </w:p>
        </w:tc>
      </w:tr>
    </w:tbl>
    <w:p w14:paraId="24A937F7" w14:textId="1C916B58" w:rsidR="00C9044D" w:rsidRPr="00CD6E51" w:rsidRDefault="00C9044D" w:rsidP="00C9044D">
      <w:pPr>
        <w:spacing w:line="480" w:lineRule="auto"/>
        <w:rPr>
          <w:rFonts w:ascii="Times New Roman" w:hAnsi="Times New Roman" w:cs="Times New Roman"/>
          <w:sz w:val="20"/>
        </w:rPr>
      </w:pPr>
      <w:r w:rsidRPr="00CD6E51">
        <w:rPr>
          <w:rFonts w:ascii="Times New Roman" w:hAnsi="Times New Roman" w:cs="Times New Roman"/>
          <w:sz w:val="20"/>
        </w:rPr>
        <w:t xml:space="preserve">*12 </w:t>
      </w:r>
      <w:r>
        <w:rPr>
          <w:rFonts w:ascii="Times New Roman" w:hAnsi="Times New Roman" w:cs="Times New Roman"/>
          <w:sz w:val="20"/>
        </w:rPr>
        <w:t>cases</w:t>
      </w:r>
      <w:r w:rsidRPr="00CD6E51">
        <w:rPr>
          <w:rFonts w:ascii="Times New Roman" w:hAnsi="Times New Roman" w:cs="Times New Roman"/>
          <w:sz w:val="20"/>
        </w:rPr>
        <w:t xml:space="preserve"> whose diagnosis changed from benign to malignant are highlighted in </w:t>
      </w:r>
      <w:r w:rsidR="007A3458">
        <w:rPr>
          <w:rFonts w:ascii="Times New Roman" w:hAnsi="Times New Roman" w:cs="Times New Roman"/>
          <w:sz w:val="20"/>
        </w:rPr>
        <w:t>bold</w:t>
      </w:r>
      <w:r>
        <w:rPr>
          <w:rFonts w:ascii="Times New Roman" w:hAnsi="Times New Roman" w:cs="Times New Roman"/>
          <w:sz w:val="20"/>
        </w:rPr>
        <w:t>.</w:t>
      </w:r>
    </w:p>
    <w:p w14:paraId="0AD4BA14" w14:textId="77777777" w:rsidR="00C9044D" w:rsidRPr="00CD6E51" w:rsidRDefault="00C9044D" w:rsidP="00C9044D">
      <w:pPr>
        <w:spacing w:line="480" w:lineRule="auto"/>
        <w:rPr>
          <w:rFonts w:ascii="Times New Roman" w:hAnsi="Times New Roman" w:cs="Times New Roman"/>
          <w:b/>
          <w:bCs/>
        </w:rPr>
      </w:pPr>
      <w:r w:rsidRPr="0031608A">
        <w:rPr>
          <w:rFonts w:ascii="Times New Roman" w:hAnsi="Times New Roman" w:cs="Times New Roman"/>
          <w:sz w:val="20"/>
        </w:rPr>
        <w:t>BFOL,</w:t>
      </w:r>
      <w:r w:rsidRPr="006722FC">
        <w:rPr>
          <w:rFonts w:ascii="Times New Roman" w:hAnsi="Times New Roman" w:cs="Times New Roman"/>
          <w:bCs/>
          <w:sz w:val="20"/>
        </w:rPr>
        <w:t xml:space="preserve"> </w:t>
      </w:r>
      <w:r w:rsidRPr="0031608A">
        <w:rPr>
          <w:rFonts w:ascii="Times New Roman" w:eastAsia="Times New Roman" w:hAnsi="Times New Roman" w:cs="Times New Roman"/>
          <w:color w:val="000000"/>
          <w:sz w:val="20"/>
          <w:lang w:val="en-GB"/>
        </w:rPr>
        <w:t xml:space="preserve">benign fibro-osseous lesion; </w:t>
      </w:r>
      <w:r>
        <w:rPr>
          <w:rFonts w:ascii="Times New Roman" w:eastAsia="Times New Roman" w:hAnsi="Times New Roman" w:cs="Times New Roman"/>
          <w:color w:val="000000"/>
          <w:sz w:val="20"/>
          <w:lang w:val="en-GB"/>
        </w:rPr>
        <w:t xml:space="preserve">EBV, Epstein-Barr virus; </w:t>
      </w:r>
      <w:r w:rsidRPr="0031608A">
        <w:rPr>
          <w:rFonts w:ascii="Times New Roman" w:hAnsi="Times New Roman" w:cs="Times New Roman"/>
          <w:sz w:val="20"/>
        </w:rPr>
        <w:t>IM,</w:t>
      </w:r>
      <w:r w:rsidRPr="006722FC">
        <w:rPr>
          <w:rFonts w:ascii="Times New Roman" w:hAnsi="Times New Roman" w:cs="Times New Roman"/>
          <w:bCs/>
          <w:sz w:val="20"/>
        </w:rPr>
        <w:t xml:space="preserve"> </w:t>
      </w:r>
      <w:r w:rsidRPr="0031608A">
        <w:rPr>
          <w:rFonts w:ascii="Times New Roman" w:eastAsia="Times New Roman" w:hAnsi="Times New Roman" w:cs="Times New Roman"/>
          <w:color w:val="000000"/>
          <w:sz w:val="20"/>
          <w:lang w:val="en-GB"/>
        </w:rPr>
        <w:t xml:space="preserve">immune-mediated lesion; </w:t>
      </w:r>
      <w:r w:rsidRPr="0031608A">
        <w:rPr>
          <w:rFonts w:ascii="Times New Roman" w:eastAsia="Times New Roman" w:hAnsi="Times New Roman" w:cs="Times New Roman"/>
          <w:sz w:val="20"/>
        </w:rPr>
        <w:t xml:space="preserve">OKC, odontogenic </w:t>
      </w:r>
      <w:proofErr w:type="spellStart"/>
      <w:r w:rsidRPr="0031608A">
        <w:rPr>
          <w:rFonts w:ascii="Times New Roman" w:eastAsia="Times New Roman" w:hAnsi="Times New Roman" w:cs="Times New Roman"/>
          <w:sz w:val="20"/>
        </w:rPr>
        <w:t>keratocyst</w:t>
      </w:r>
      <w:proofErr w:type="spellEnd"/>
      <w:r w:rsidRPr="006722FC">
        <w:rPr>
          <w:rFonts w:ascii="Times New Roman" w:hAnsi="Times New Roman" w:cs="Times New Roman"/>
          <w:bCs/>
          <w:sz w:val="20"/>
        </w:rPr>
        <w:t xml:space="preserve">; SCC, </w:t>
      </w:r>
      <w:r w:rsidRPr="0031608A">
        <w:rPr>
          <w:rFonts w:ascii="Times New Roman" w:eastAsia="Times New Roman" w:hAnsi="Times New Roman" w:cs="Times New Roman"/>
          <w:sz w:val="20"/>
          <w:lang w:val="en-GB"/>
        </w:rPr>
        <w:t>squamous cell carcinoma;</w:t>
      </w:r>
      <w:r w:rsidRPr="006722FC">
        <w:rPr>
          <w:rFonts w:ascii="Times New Roman" w:hAnsi="Times New Roman" w:cs="Times New Roman"/>
          <w:bCs/>
          <w:sz w:val="20"/>
        </w:rPr>
        <w:t xml:space="preserve"> </w:t>
      </w:r>
      <w:r w:rsidRPr="0031608A">
        <w:rPr>
          <w:rFonts w:ascii="Times New Roman" w:hAnsi="Times New Roman" w:cs="Times New Roman"/>
          <w:sz w:val="20"/>
        </w:rPr>
        <w:t>SG</w:t>
      </w:r>
      <w:r w:rsidRPr="006722FC">
        <w:rPr>
          <w:rFonts w:ascii="Times New Roman" w:hAnsi="Times New Roman" w:cs="Times New Roman"/>
          <w:bCs/>
          <w:sz w:val="20"/>
        </w:rPr>
        <w:t xml:space="preserve">, </w:t>
      </w:r>
      <w:r w:rsidRPr="0031608A">
        <w:rPr>
          <w:rFonts w:ascii="Times New Roman" w:eastAsia="Times New Roman" w:hAnsi="Times New Roman" w:cs="Times New Roman"/>
          <w:color w:val="000000"/>
          <w:sz w:val="20"/>
          <w:lang w:val="en-GB"/>
        </w:rPr>
        <w:t>salivary gland</w:t>
      </w:r>
      <w:r>
        <w:rPr>
          <w:rFonts w:ascii="Times New Roman" w:eastAsia="Times New Roman" w:hAnsi="Times New Roman" w:cs="Times New Roman"/>
          <w:sz w:val="20"/>
        </w:rPr>
        <w:t>.</w:t>
      </w:r>
      <w:r w:rsidRPr="00CD6E51">
        <w:rPr>
          <w:rFonts w:ascii="Times New Roman" w:hAnsi="Times New Roman" w:cs="Times New Roman"/>
          <w:b/>
          <w:bCs/>
        </w:rPr>
        <w:br w:type="page"/>
      </w:r>
    </w:p>
    <w:p w14:paraId="1DF33F59" w14:textId="560C5D23" w:rsidR="00C9044D" w:rsidRPr="00CD6E51" w:rsidRDefault="00C9044D" w:rsidP="00C9044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CD6E5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6169F8">
        <w:rPr>
          <w:rFonts w:ascii="Times New Roman" w:hAnsi="Times New Roman" w:cs="Times New Roman"/>
          <w:b/>
          <w:bCs/>
        </w:rPr>
        <w:t>.</w:t>
      </w:r>
      <w:r w:rsidRPr="00CD6E51">
        <w:rPr>
          <w:rFonts w:ascii="Times New Roman" w:hAnsi="Times New Roman" w:cs="Times New Roman"/>
          <w:bCs/>
        </w:rPr>
        <w:t xml:space="preserve"> Description of cases where there were minor disagreements between original and second</w:t>
      </w:r>
      <w:r>
        <w:rPr>
          <w:rFonts w:ascii="Times New Roman" w:hAnsi="Times New Roman" w:cs="Times New Roman"/>
          <w:bCs/>
        </w:rPr>
        <w:t>-</w:t>
      </w:r>
      <w:r w:rsidRPr="00CD6E51">
        <w:rPr>
          <w:rFonts w:ascii="Times New Roman" w:hAnsi="Times New Roman" w:cs="Times New Roman"/>
          <w:bCs/>
        </w:rPr>
        <w:t>opinion diagnos</w:t>
      </w:r>
      <w:r>
        <w:rPr>
          <w:rFonts w:ascii="Times New Roman" w:hAnsi="Times New Roman" w:cs="Times New Roman"/>
          <w:bCs/>
        </w:rPr>
        <w:t>e</w:t>
      </w:r>
      <w:r w:rsidRPr="00CD6E51">
        <w:rPr>
          <w:rFonts w:ascii="Times New Roman" w:hAnsi="Times New Roman" w:cs="Times New Roman"/>
          <w:bCs/>
        </w:rPr>
        <w:t>s</w:t>
      </w:r>
      <w:r w:rsidRPr="00CD6E51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</w:p>
    <w:tbl>
      <w:tblPr>
        <w:tblW w:w="5000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858"/>
        <w:gridCol w:w="3358"/>
        <w:gridCol w:w="3409"/>
      </w:tblGrid>
      <w:tr w:rsidR="00C9044D" w:rsidRPr="006169F8" w14:paraId="586F4FA3" w14:textId="77777777" w:rsidTr="00C87E7B">
        <w:trPr>
          <w:trHeight w:val="1716"/>
        </w:trPr>
        <w:tc>
          <w:tcPr>
            <w:tcW w:w="1607" w:type="dxa"/>
            <w:shd w:val="clear" w:color="auto" w:fill="auto"/>
            <w:vAlign w:val="center"/>
            <w:hideMark/>
          </w:tcPr>
          <w:p w14:paraId="17D20802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issue Type Based on WH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rst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d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ond</w:t>
            </w: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Rea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6F8A03EC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1CC574B7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riginal Diagnosis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5E1B4D3F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cond-Opinion Diagnosis</w:t>
            </w:r>
          </w:p>
        </w:tc>
      </w:tr>
      <w:tr w:rsidR="00C9044D" w:rsidRPr="006169F8" w14:paraId="2C09CE53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414F13AE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11B2D088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13F6AE7A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ute and chronic inflammation with fibroblastic proliferation and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dema</w:t>
            </w:r>
            <w:proofErr w:type="spellEnd"/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9903337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uvenile spongiotic gingival hyperplasia</w:t>
            </w:r>
          </w:p>
        </w:tc>
      </w:tr>
      <w:tr w:rsidR="00C9044D" w:rsidRPr="006169F8" w14:paraId="4B84BF79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0F3D1E0C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36B6684F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ECC702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orly differentiated invasive SCC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53F7264A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erately differentiated SCC</w:t>
            </w:r>
          </w:p>
        </w:tc>
      </w:tr>
      <w:tr w:rsidR="00C9044D" w:rsidRPr="006169F8" w14:paraId="320CFF57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3EB24F9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9A40408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43B9F3F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anthosis with parakeratosis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E58DC6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specific ulcer with chronic and acute inflammation</w:t>
            </w:r>
          </w:p>
        </w:tc>
      </w:tr>
      <w:tr w:rsidR="00C9044D" w:rsidRPr="006169F8" w14:paraId="5BFB79A5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37AC79D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6ECBAACF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1664C8C1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wo biopsies: well-differentiated SCC (no invasion)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337649D7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: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uperficially invasive well-differentiated S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rcinoma in situ </w:t>
            </w:r>
          </w:p>
        </w:tc>
      </w:tr>
      <w:tr w:rsidR="00C9044D" w:rsidRPr="006169F8" w14:paraId="3E6C3AA0" w14:textId="77777777" w:rsidTr="00C87E7B">
        <w:trPr>
          <w:trHeight w:val="300"/>
        </w:trPr>
        <w:tc>
          <w:tcPr>
            <w:tcW w:w="1607" w:type="dxa"/>
            <w:shd w:val="clear" w:color="auto" w:fill="auto"/>
            <w:vAlign w:val="center"/>
            <w:hideMark/>
          </w:tcPr>
          <w:p w14:paraId="5976A627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37D0FFA2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67EBBF0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ant cell granuloma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5A0CF6FD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eloblastic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ibro-odontoma with </w:t>
            </w:r>
            <w:r w:rsidRPr="00F3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C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esion</w:t>
            </w:r>
          </w:p>
        </w:tc>
      </w:tr>
      <w:tr w:rsidR="00C9044D" w:rsidRPr="006169F8" w14:paraId="255EF8B2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5911E97C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1F372054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20DFE7AC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orly differentiated SCC 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48C76AF4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fferentiated SCC</w:t>
            </w:r>
          </w:p>
        </w:tc>
      </w:tr>
      <w:tr w:rsidR="00C9044D" w:rsidRPr="006169F8" w14:paraId="3B9DD0A1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4777874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F8D74A0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0C0030F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ute and chronic inflammation with granulation tissue and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croabscess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suggestive of acute osteomyelitis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6141FD43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nic osteomyelitis</w:t>
            </w:r>
          </w:p>
        </w:tc>
      </w:tr>
      <w:tr w:rsidR="00C9044D" w:rsidRPr="006169F8" w14:paraId="0CE84D9E" w14:textId="77777777" w:rsidTr="00C87E7B">
        <w:trPr>
          <w:trHeight w:val="840"/>
        </w:trPr>
        <w:tc>
          <w:tcPr>
            <w:tcW w:w="1607" w:type="dxa"/>
            <w:shd w:val="clear" w:color="auto" w:fill="auto"/>
            <w:vAlign w:val="center"/>
            <w:hideMark/>
          </w:tcPr>
          <w:p w14:paraId="305974E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dontogenic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2E66F2C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D43E01A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eloblastic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ibroma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FF8F552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plex odontoma</w:t>
            </w:r>
          </w:p>
        </w:tc>
      </w:tr>
      <w:tr w:rsidR="00C9044D" w:rsidRPr="006169F8" w14:paraId="515F9E7D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46F65F92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4BD2E37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18A2ED71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perficial nonspecific active chronic inflammatory process with ulceration, suggestive aphthous ulcer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3D7BCC7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ld inflammation with no ulceration</w:t>
            </w:r>
          </w:p>
        </w:tc>
      </w:tr>
      <w:tr w:rsidR="00C9044D" w:rsidRPr="006169F8" w14:paraId="5EBAC257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5C4FF029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1BD2B11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5129DA4E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C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4DA8C5D8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orly differentiated SCC</w:t>
            </w:r>
          </w:p>
        </w:tc>
      </w:tr>
      <w:tr w:rsidR="00C9044D" w:rsidRPr="006169F8" w14:paraId="51AA08D7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3DBE596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A787712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A7CBF4A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al melanoacanthoma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6EC333E0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ltifocal diffuse pigmentation</w:t>
            </w:r>
          </w:p>
        </w:tc>
      </w:tr>
      <w:tr w:rsidR="00C9044D" w:rsidRPr="006169F8" w14:paraId="50A9D355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032212AD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D331FE8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3D5BF5CE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lamed fibroepithelial polyp with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ukoplakia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0BF1A73F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yperkeratosis with chronic inflammation </w:t>
            </w:r>
          </w:p>
        </w:tc>
      </w:tr>
      <w:tr w:rsidR="00C9044D" w:rsidRPr="006169F8" w14:paraId="4A3B1425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1E1D4D9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6536F219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7F28B2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sma cell granuloma/chronic sialadenitis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ED19B2D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nspecific ulcer </w:t>
            </w:r>
          </w:p>
        </w:tc>
      </w:tr>
      <w:tr w:rsidR="00C9044D" w:rsidRPr="006169F8" w14:paraId="609BC38B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5780A09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7C9D8FD4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43A3A317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al lichenoid reaction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7B4728F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chen planus</w:t>
            </w:r>
          </w:p>
        </w:tc>
      </w:tr>
      <w:tr w:rsidR="00C9044D" w:rsidRPr="006169F8" w14:paraId="4C07D5D7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52A9A567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513B4E90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6B41C499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llous pemphigoid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55201D10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yperkeratosis and subepithelial </w:t>
            </w:r>
            <w:proofErr w:type="spellStart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efting</w:t>
            </w:r>
            <w:proofErr w:type="spellEnd"/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nsistent with mucous membrane pemphigoid</w:t>
            </w:r>
          </w:p>
        </w:tc>
      </w:tr>
      <w:tr w:rsidR="00C9044D" w:rsidRPr="006169F8" w14:paraId="06BB5B26" w14:textId="77777777" w:rsidTr="00C87E7B">
        <w:trPr>
          <w:trHeight w:val="552"/>
        </w:trPr>
        <w:tc>
          <w:tcPr>
            <w:tcW w:w="1607" w:type="dxa"/>
            <w:shd w:val="clear" w:color="auto" w:fill="auto"/>
            <w:vAlign w:val="center"/>
            <w:hideMark/>
          </w:tcPr>
          <w:p w14:paraId="63A36994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0F162FC1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6132C28C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ign squamous mucosa with ulceration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735E60FA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aumatic ulcerative granuloma with stromal eosinophilia</w:t>
            </w:r>
          </w:p>
        </w:tc>
      </w:tr>
      <w:tr w:rsidR="00C9044D" w:rsidRPr="006169F8" w14:paraId="7401FC26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5CA46BE3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ithelium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2ACBCE50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67B6ADA6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chen planus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6630AA4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erkeratosis with lichenoid inflammation</w:t>
            </w:r>
          </w:p>
        </w:tc>
      </w:tr>
      <w:tr w:rsidR="00C9044D" w:rsidRPr="006169F8" w14:paraId="22FD06FE" w14:textId="77777777" w:rsidTr="00C87E7B">
        <w:trPr>
          <w:trHeight w:val="840"/>
        </w:trPr>
        <w:tc>
          <w:tcPr>
            <w:tcW w:w="1607" w:type="dxa"/>
            <w:shd w:val="clear" w:color="auto" w:fill="auto"/>
            <w:vAlign w:val="center"/>
            <w:hideMark/>
          </w:tcPr>
          <w:p w14:paraId="0B333625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dontogenic cy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f </w:t>
            </w: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6B0D221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087A07A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ed granulation tissue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4C84F021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dicular cyst, granulation tissue and tooth fragment</w:t>
            </w:r>
          </w:p>
        </w:tc>
      </w:tr>
      <w:tr w:rsidR="00C9044D" w:rsidRPr="006169F8" w14:paraId="2C1DB955" w14:textId="77777777" w:rsidTr="00C87E7B">
        <w:trPr>
          <w:trHeight w:val="564"/>
        </w:trPr>
        <w:tc>
          <w:tcPr>
            <w:tcW w:w="1607" w:type="dxa"/>
            <w:shd w:val="clear" w:color="auto" w:fill="auto"/>
            <w:vAlign w:val="center"/>
            <w:hideMark/>
          </w:tcPr>
          <w:p w14:paraId="6002126B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4A896C09" w14:textId="77777777" w:rsidR="00C9044D" w:rsidRPr="00CD6E51" w:rsidRDefault="00C9044D" w:rsidP="00C87E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3130" w:type="dxa"/>
            <w:shd w:val="clear" w:color="auto" w:fill="auto"/>
            <w:vAlign w:val="center"/>
            <w:hideMark/>
          </w:tcPr>
          <w:p w14:paraId="150274F5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flamed granulation tissue</w:t>
            </w:r>
          </w:p>
        </w:tc>
        <w:tc>
          <w:tcPr>
            <w:tcW w:w="3177" w:type="dxa"/>
            <w:shd w:val="clear" w:color="auto" w:fill="auto"/>
            <w:vAlign w:val="center"/>
            <w:hideMark/>
          </w:tcPr>
          <w:p w14:paraId="1A4D8CC2" w14:textId="77777777" w:rsidR="00C9044D" w:rsidRPr="00CD6E51" w:rsidRDefault="00C9044D" w:rsidP="00C87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lcerated peripheral ossifying fibroma</w:t>
            </w:r>
          </w:p>
        </w:tc>
      </w:tr>
    </w:tbl>
    <w:p w14:paraId="0B5BB6F7" w14:textId="77777777" w:rsidR="00C9044D" w:rsidRPr="00D9040B" w:rsidRDefault="00C9044D" w:rsidP="00C9044D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sz w:val="20"/>
        </w:rPr>
        <w:t xml:space="preserve">CGC, central giant cell lesions; </w:t>
      </w:r>
      <w:r w:rsidRPr="006722FC">
        <w:rPr>
          <w:rFonts w:ascii="Times New Roman" w:hAnsi="Times New Roman" w:cs="Times New Roman"/>
          <w:bCs/>
          <w:sz w:val="20"/>
        </w:rPr>
        <w:t xml:space="preserve">SCC, </w:t>
      </w:r>
      <w:r w:rsidRPr="0031608A">
        <w:rPr>
          <w:rFonts w:ascii="Times New Roman" w:eastAsia="Times New Roman" w:hAnsi="Times New Roman" w:cs="Times New Roman"/>
          <w:sz w:val="20"/>
          <w:lang w:val="en-GB"/>
        </w:rPr>
        <w:t>squamous cell carcinoma</w:t>
      </w:r>
      <w:r>
        <w:rPr>
          <w:rFonts w:ascii="Times New Roman" w:hAnsi="Times New Roman" w:cs="Times New Roman"/>
          <w:lang w:val="en-GB"/>
        </w:rPr>
        <w:t>.</w:t>
      </w:r>
    </w:p>
    <w:p w14:paraId="2F09D3C4" w14:textId="77777777" w:rsidR="00A31D16" w:rsidRPr="00C9044D" w:rsidRDefault="007A3458">
      <w:pPr>
        <w:rPr>
          <w:lang w:val="en-GB"/>
        </w:rPr>
      </w:pPr>
    </w:p>
    <w:sectPr w:rsidR="00A31D16" w:rsidRPr="00C9044D" w:rsidSect="00CC0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4D"/>
    <w:rsid w:val="000A30A2"/>
    <w:rsid w:val="003D12DA"/>
    <w:rsid w:val="00636F32"/>
    <w:rsid w:val="007A3458"/>
    <w:rsid w:val="009416C3"/>
    <w:rsid w:val="00AD4D49"/>
    <w:rsid w:val="00BC1165"/>
    <w:rsid w:val="00C9044D"/>
    <w:rsid w:val="00CC037D"/>
    <w:rsid w:val="00FC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16186"/>
  <w14:defaultImageDpi w14:val="32767"/>
  <w15:chartTrackingRefBased/>
  <w15:docId w15:val="{3BE40310-53CF-3146-934B-E5FA694B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424</Words>
  <Characters>812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Binmadi</dc:creator>
  <cp:keywords/>
  <dc:description/>
  <cp:lastModifiedBy>N Binmadi</cp:lastModifiedBy>
  <cp:revision>2</cp:revision>
  <dcterms:created xsi:type="dcterms:W3CDTF">2023-04-26T21:38:00Z</dcterms:created>
  <dcterms:modified xsi:type="dcterms:W3CDTF">2023-04-30T16:58:00Z</dcterms:modified>
</cp:coreProperties>
</file>